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317F0" w14:textId="713AC840" w:rsidR="0005268D" w:rsidRDefault="0005268D" w:rsidP="0005268D">
      <w:r>
        <w:t xml:space="preserve">Supplementary Table 1. Detailed sequencing results for patients with molecular results. </w:t>
      </w:r>
    </w:p>
    <w:p w14:paraId="41649194" w14:textId="77777777" w:rsidR="0005268D" w:rsidRDefault="0005268D" w:rsidP="0005268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1349"/>
        <w:gridCol w:w="1531"/>
        <w:gridCol w:w="2970"/>
        <w:gridCol w:w="2785"/>
      </w:tblGrid>
      <w:tr w:rsidR="0005268D" w:rsidRPr="00794552" w14:paraId="15D52AFF" w14:textId="77777777" w:rsidTr="00573BA1">
        <w:tc>
          <w:tcPr>
            <w:tcW w:w="715" w:type="dxa"/>
            <w:tcBorders>
              <w:bottom w:val="single" w:sz="4" w:space="0" w:color="auto"/>
            </w:tcBorders>
          </w:tcPr>
          <w:p w14:paraId="42DE6DA0" w14:textId="77777777" w:rsidR="0005268D" w:rsidRPr="00794552" w:rsidRDefault="0005268D" w:rsidP="00573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4552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6A205D14" w14:textId="77777777" w:rsidR="0005268D" w:rsidRPr="00794552" w:rsidRDefault="0005268D" w:rsidP="00573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4552">
              <w:rPr>
                <w:rFonts w:ascii="Arial" w:hAnsi="Arial" w:cs="Arial"/>
                <w:b/>
                <w:bCs/>
                <w:sz w:val="20"/>
                <w:szCs w:val="20"/>
              </w:rPr>
              <w:t>Panel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69FACD1" w14:textId="77777777" w:rsidR="0005268D" w:rsidRPr="00794552" w:rsidRDefault="0005268D" w:rsidP="00573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455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66B5C4FC" w14:textId="77777777" w:rsidR="0005268D" w:rsidRPr="00794552" w:rsidRDefault="0005268D" w:rsidP="00573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4552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14:paraId="6652E983" w14:textId="77777777" w:rsidR="0005268D" w:rsidRPr="00794552" w:rsidRDefault="0005268D" w:rsidP="00573B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94552">
              <w:rPr>
                <w:rFonts w:ascii="Arial" w:hAnsi="Arial" w:cs="Arial"/>
                <w:b/>
                <w:bCs/>
                <w:sz w:val="20"/>
                <w:szCs w:val="20"/>
              </w:rPr>
              <w:t>Transcript Code Change</w:t>
            </w:r>
          </w:p>
        </w:tc>
      </w:tr>
      <w:tr w:rsidR="0005268D" w:rsidRPr="007060B0" w14:paraId="494CD383" w14:textId="77777777" w:rsidTr="00573BA1">
        <w:tc>
          <w:tcPr>
            <w:tcW w:w="715" w:type="dxa"/>
            <w:tcBorders>
              <w:top w:val="single" w:sz="4" w:space="0" w:color="auto"/>
            </w:tcBorders>
            <w:shd w:val="pct20" w:color="auto" w:fill="auto"/>
          </w:tcPr>
          <w:p w14:paraId="2DDF3B6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pct20" w:color="auto" w:fill="auto"/>
          </w:tcPr>
          <w:p w14:paraId="67F68BD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pct20" w:color="auto" w:fill="auto"/>
          </w:tcPr>
          <w:p w14:paraId="785EFA5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UC6</w:t>
            </w:r>
          </w:p>
          <w:p w14:paraId="6EB6A98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pct20" w:color="auto" w:fill="auto"/>
          </w:tcPr>
          <w:p w14:paraId="70929CA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1:1016255</w:t>
            </w:r>
          </w:p>
          <w:p w14:paraId="439068D7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475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shd w:val="pct20" w:color="auto" w:fill="auto"/>
          </w:tcPr>
          <w:p w14:paraId="1612E68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6543_6545delCTC</w:t>
            </w:r>
          </w:p>
          <w:p w14:paraId="6E22D4D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455C&gt;T</w:t>
            </w:r>
          </w:p>
        </w:tc>
      </w:tr>
      <w:tr w:rsidR="0005268D" w:rsidRPr="007060B0" w14:paraId="2C51BBD0" w14:textId="77777777" w:rsidTr="00573BA1">
        <w:tc>
          <w:tcPr>
            <w:tcW w:w="715" w:type="dxa"/>
          </w:tcPr>
          <w:p w14:paraId="235B2F7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49" w:type="dxa"/>
          </w:tcPr>
          <w:p w14:paraId="7C38D12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2ABBC43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SMARCA4</w:t>
            </w:r>
          </w:p>
          <w:p w14:paraId="00635B1C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DKN2A</w:t>
            </w:r>
          </w:p>
          <w:p w14:paraId="7EAAEE9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7E8F807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ERBB2</w:t>
            </w:r>
          </w:p>
          <w:p w14:paraId="623FBE8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CA1*</w:t>
            </w:r>
          </w:p>
          <w:p w14:paraId="427D1989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PARP1</w:t>
            </w:r>
          </w:p>
          <w:p w14:paraId="5449641A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1E92104A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ERBB2</w:t>
            </w:r>
          </w:p>
          <w:p w14:paraId="6487AE5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YC</w:t>
            </w:r>
          </w:p>
          <w:p w14:paraId="44390A9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ABCB1</w:t>
            </w:r>
          </w:p>
        </w:tc>
        <w:tc>
          <w:tcPr>
            <w:tcW w:w="2970" w:type="dxa"/>
          </w:tcPr>
          <w:p w14:paraId="5B571BE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9:11097070</w:t>
            </w:r>
          </w:p>
          <w:p w14:paraId="37D6C58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9:21974696</w:t>
            </w:r>
          </w:p>
          <w:p w14:paraId="4564F75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121</w:t>
            </w:r>
          </w:p>
          <w:p w14:paraId="4D71343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</w:t>
            </w:r>
          </w:p>
          <w:p w14:paraId="0AEC447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41209079-41209080</w:t>
            </w:r>
          </w:p>
          <w:p w14:paraId="250B956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:226550815</w:t>
            </w:r>
          </w:p>
          <w:p w14:paraId="4870244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475</w:t>
            </w:r>
          </w:p>
          <w:p w14:paraId="112D968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</w:t>
            </w:r>
          </w:p>
          <w:p w14:paraId="1CF4C337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</w:t>
            </w:r>
          </w:p>
          <w:p w14:paraId="74F1C65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</w:t>
            </w:r>
          </w:p>
        </w:tc>
        <w:tc>
          <w:tcPr>
            <w:tcW w:w="2785" w:type="dxa"/>
          </w:tcPr>
          <w:p w14:paraId="7A5385C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61C&gt;A</w:t>
            </w:r>
          </w:p>
          <w:p w14:paraId="7140BCF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30_131insG</w:t>
            </w:r>
          </w:p>
          <w:p w14:paraId="5B9D880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817C&gt;T</w:t>
            </w:r>
          </w:p>
          <w:p w14:paraId="45782E9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2EA10E1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266dup</w:t>
            </w:r>
          </w:p>
          <w:p w14:paraId="73A7102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833A&gt;C</w:t>
            </w:r>
          </w:p>
          <w:p w14:paraId="6B247D8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455C&gt;T</w:t>
            </w:r>
          </w:p>
          <w:p w14:paraId="71F1064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4689AD7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2AD0EE4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</w:tc>
      </w:tr>
      <w:tr w:rsidR="0005268D" w:rsidRPr="007060B0" w14:paraId="115C62FD" w14:textId="77777777" w:rsidTr="00573BA1">
        <w:tc>
          <w:tcPr>
            <w:tcW w:w="715" w:type="dxa"/>
            <w:shd w:val="pct20" w:color="auto" w:fill="auto"/>
          </w:tcPr>
          <w:p w14:paraId="569EDFD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49" w:type="dxa"/>
            <w:shd w:val="pct20" w:color="auto" w:fill="auto"/>
          </w:tcPr>
          <w:p w14:paraId="27FF488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  <w:shd w:val="pct20" w:color="auto" w:fill="auto"/>
          </w:tcPr>
          <w:p w14:paraId="078E26B5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ATM</w:t>
            </w:r>
          </w:p>
          <w:p w14:paraId="736FA20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TNNB1</w:t>
            </w:r>
          </w:p>
          <w:p w14:paraId="1CA8C4A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PIK3CA</w:t>
            </w:r>
            <w:r w:rsidRPr="00505865">
              <w:rPr>
                <w:rFonts w:ascii="Arial" w:hAnsi="Arial" w:cs="Arial"/>
                <w:sz w:val="20"/>
                <w:szCs w:val="20"/>
              </w:rPr>
              <w:br/>
              <w:t>ERBB3</w:t>
            </w:r>
          </w:p>
          <w:p w14:paraId="118E401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STK11</w:t>
            </w:r>
          </w:p>
        </w:tc>
        <w:tc>
          <w:tcPr>
            <w:tcW w:w="2970" w:type="dxa"/>
            <w:shd w:val="pct20" w:color="auto" w:fill="auto"/>
          </w:tcPr>
          <w:p w14:paraId="193CCBD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1:108098585</w:t>
            </w:r>
          </w:p>
          <w:p w14:paraId="4C6557D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3:41266137</w:t>
            </w:r>
          </w:p>
          <w:p w14:paraId="66E6BCC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3:178952085</w:t>
            </w:r>
          </w:p>
          <w:p w14:paraId="3CE5D01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2:56482341</w:t>
            </w:r>
          </w:p>
          <w:p w14:paraId="576C4D4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9:1220395</w:t>
            </w:r>
          </w:p>
        </w:tc>
        <w:tc>
          <w:tcPr>
            <w:tcW w:w="2785" w:type="dxa"/>
            <w:shd w:val="pct20" w:color="auto" w:fill="auto"/>
          </w:tcPr>
          <w:p w14:paraId="70DE927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55G&gt;T</w:t>
            </w:r>
          </w:p>
          <w:p w14:paraId="25A58CA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34C&gt;T</w:t>
            </w:r>
          </w:p>
          <w:p w14:paraId="5B11260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140A&gt;G</w:t>
            </w:r>
          </w:p>
          <w:p w14:paraId="3BED9C9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889G&gt;T</w:t>
            </w:r>
          </w:p>
          <w:p w14:paraId="259CF47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493_501delGAGTACCTG</w:t>
            </w:r>
          </w:p>
        </w:tc>
      </w:tr>
      <w:tr w:rsidR="0005268D" w:rsidRPr="007060B0" w14:paraId="6078B6D3" w14:textId="77777777" w:rsidTr="00573BA1">
        <w:tc>
          <w:tcPr>
            <w:tcW w:w="715" w:type="dxa"/>
          </w:tcPr>
          <w:p w14:paraId="204E35E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49" w:type="dxa"/>
          </w:tcPr>
          <w:p w14:paraId="7376253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</w:tcPr>
          <w:p w14:paraId="167EDAC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TNNB1</w:t>
            </w:r>
          </w:p>
          <w:p w14:paraId="1B9C648E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FLT3</w:t>
            </w:r>
          </w:p>
          <w:p w14:paraId="59CA680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GNAS</w:t>
            </w:r>
          </w:p>
          <w:p w14:paraId="45051F6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AP2K1</w:t>
            </w:r>
          </w:p>
          <w:p w14:paraId="70932E0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NFE2L2</w:t>
            </w:r>
          </w:p>
          <w:p w14:paraId="59599A6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PIK3CA</w:t>
            </w:r>
            <w:r w:rsidRPr="00505865">
              <w:rPr>
                <w:rFonts w:ascii="Arial" w:hAnsi="Arial" w:cs="Arial"/>
                <w:sz w:val="20"/>
                <w:szCs w:val="20"/>
              </w:rPr>
              <w:br/>
              <w:t>PIK3R1</w:t>
            </w:r>
          </w:p>
          <w:p w14:paraId="5D8670B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970" w:type="dxa"/>
          </w:tcPr>
          <w:p w14:paraId="099ECE8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3:41266137</w:t>
            </w:r>
          </w:p>
          <w:p w14:paraId="2C661E2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3:28623625</w:t>
            </w:r>
          </w:p>
          <w:p w14:paraId="649ED95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20:57484420</w:t>
            </w:r>
          </w:p>
          <w:p w14:paraId="3D03BF8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5:66729175</w:t>
            </w:r>
          </w:p>
          <w:p w14:paraId="53D7ACB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2:178098944</w:t>
            </w:r>
          </w:p>
          <w:p w14:paraId="14096F9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3:178916876</w:t>
            </w:r>
          </w:p>
          <w:p w14:paraId="490B243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5:67522532</w:t>
            </w:r>
          </w:p>
          <w:p w14:paraId="4B7A01F7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406</w:t>
            </w:r>
          </w:p>
        </w:tc>
        <w:tc>
          <w:tcPr>
            <w:tcW w:w="2785" w:type="dxa"/>
          </w:tcPr>
          <w:p w14:paraId="22AA375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34C&gt;T</w:t>
            </w:r>
          </w:p>
          <w:p w14:paraId="771A2A4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932G&gt;A</w:t>
            </w:r>
          </w:p>
          <w:p w14:paraId="41D48A3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530C&gt;T</w:t>
            </w:r>
          </w:p>
          <w:p w14:paraId="11C6F7E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83G&gt;T</w:t>
            </w:r>
          </w:p>
          <w:p w14:paraId="192070C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01G&gt;A</w:t>
            </w:r>
          </w:p>
          <w:p w14:paraId="0C92FCF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63G&gt;A</w:t>
            </w:r>
          </w:p>
          <w:p w14:paraId="7DFFBA4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9C&gt;T</w:t>
            </w:r>
          </w:p>
          <w:p w14:paraId="5699AC6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24G&gt;A</w:t>
            </w:r>
          </w:p>
        </w:tc>
      </w:tr>
      <w:tr w:rsidR="0005268D" w:rsidRPr="007060B0" w14:paraId="0FA945D5" w14:textId="77777777" w:rsidTr="00573BA1">
        <w:tc>
          <w:tcPr>
            <w:tcW w:w="715" w:type="dxa"/>
            <w:shd w:val="pct20" w:color="auto" w:fill="auto"/>
          </w:tcPr>
          <w:p w14:paraId="120AA5B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9" w:type="dxa"/>
            <w:shd w:val="pct20" w:color="auto" w:fill="auto"/>
          </w:tcPr>
          <w:p w14:paraId="3D83B731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0117B39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DKN2A</w:t>
            </w:r>
          </w:p>
          <w:p w14:paraId="0552353A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970" w:type="dxa"/>
            <w:shd w:val="pct20" w:color="auto" w:fill="auto"/>
          </w:tcPr>
          <w:p w14:paraId="3DD0A57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9:21971080</w:t>
            </w:r>
          </w:p>
          <w:p w14:paraId="0868E92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454</w:t>
            </w:r>
          </w:p>
        </w:tc>
        <w:tc>
          <w:tcPr>
            <w:tcW w:w="2785" w:type="dxa"/>
            <w:shd w:val="pct20" w:color="auto" w:fill="auto"/>
          </w:tcPr>
          <w:p w14:paraId="3BC5881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78C&gt;G</w:t>
            </w:r>
          </w:p>
          <w:p w14:paraId="240284B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476C&gt;A</w:t>
            </w:r>
          </w:p>
        </w:tc>
      </w:tr>
      <w:tr w:rsidR="0005268D" w:rsidRPr="007060B0" w14:paraId="259716C1" w14:textId="77777777" w:rsidTr="00573BA1">
        <w:tc>
          <w:tcPr>
            <w:tcW w:w="715" w:type="dxa"/>
          </w:tcPr>
          <w:p w14:paraId="6BE8B37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49" w:type="dxa"/>
          </w:tcPr>
          <w:p w14:paraId="5939300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01F429B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SMARCA4</w:t>
            </w:r>
          </w:p>
          <w:p w14:paraId="0EF18C5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63A232FC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DKN2A</w:t>
            </w:r>
          </w:p>
        </w:tc>
        <w:tc>
          <w:tcPr>
            <w:tcW w:w="2970" w:type="dxa"/>
          </w:tcPr>
          <w:p w14:paraId="608AD9A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9:11134269</w:t>
            </w:r>
          </w:p>
          <w:p w14:paraId="49CD531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580</w:t>
            </w:r>
          </w:p>
          <w:p w14:paraId="64F91DE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9:21974692-21974721</w:t>
            </w:r>
          </w:p>
        </w:tc>
        <w:tc>
          <w:tcPr>
            <w:tcW w:w="2785" w:type="dxa"/>
          </w:tcPr>
          <w:p w14:paraId="43FDEA02" w14:textId="77777777" w:rsidR="0005268D" w:rsidRDefault="0005268D" w:rsidP="00573BA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2935C&gt;T</w:t>
            </w:r>
          </w:p>
          <w:p w14:paraId="7F07318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701A&gt;G</w:t>
            </w:r>
          </w:p>
          <w:p w14:paraId="520504D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06_135del</w:t>
            </w:r>
          </w:p>
        </w:tc>
      </w:tr>
      <w:tr w:rsidR="0005268D" w:rsidRPr="007060B0" w14:paraId="54F6EBEE" w14:textId="77777777" w:rsidTr="00573BA1">
        <w:tc>
          <w:tcPr>
            <w:tcW w:w="715" w:type="dxa"/>
            <w:shd w:val="pct20" w:color="auto" w:fill="auto"/>
          </w:tcPr>
          <w:p w14:paraId="3050A68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49" w:type="dxa"/>
            <w:shd w:val="pct20" w:color="auto" w:fill="auto"/>
          </w:tcPr>
          <w:p w14:paraId="21108C2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  <w:shd w:val="pct20" w:color="auto" w:fill="auto"/>
          </w:tcPr>
          <w:p w14:paraId="12DCFC6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SLX4</w:t>
            </w:r>
          </w:p>
          <w:p w14:paraId="42CC8FAE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UC6</w:t>
            </w:r>
          </w:p>
          <w:p w14:paraId="3CB0D4E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970" w:type="dxa"/>
            <w:shd w:val="pct20" w:color="auto" w:fill="auto"/>
          </w:tcPr>
          <w:p w14:paraId="66E3D7A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p.Arg</w:t>
            </w:r>
            <w:proofErr w:type="gramEnd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408Trp</w:t>
            </w:r>
          </w:p>
          <w:p w14:paraId="4DD56E5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p.Pro</w:t>
            </w:r>
            <w:proofErr w:type="gramEnd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2341Leu</w:t>
            </w:r>
          </w:p>
          <w:p w14:paraId="0FF815A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p.Gln</w:t>
            </w:r>
            <w:proofErr w:type="gramEnd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165Ter</w:t>
            </w:r>
          </w:p>
        </w:tc>
        <w:tc>
          <w:tcPr>
            <w:tcW w:w="2785" w:type="dxa"/>
            <w:shd w:val="pct20" w:color="auto" w:fill="auto"/>
          </w:tcPr>
          <w:p w14:paraId="3B631A5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222C&gt;T</w:t>
            </w:r>
          </w:p>
          <w:p w14:paraId="63F5FBF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7022C&gt;T</w:t>
            </w:r>
          </w:p>
          <w:p w14:paraId="6ED0A28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493C&gt;T</w:t>
            </w:r>
          </w:p>
        </w:tc>
      </w:tr>
      <w:tr w:rsidR="0005268D" w:rsidRPr="007060B0" w14:paraId="746474A3" w14:textId="77777777" w:rsidTr="00573BA1">
        <w:tc>
          <w:tcPr>
            <w:tcW w:w="715" w:type="dxa"/>
          </w:tcPr>
          <w:p w14:paraId="1FC5E4C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49" w:type="dxa"/>
          </w:tcPr>
          <w:p w14:paraId="05E7501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15F7232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KRAS</w:t>
            </w:r>
          </w:p>
          <w:p w14:paraId="450C1829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CND1</w:t>
            </w:r>
          </w:p>
          <w:p w14:paraId="7C07AEF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DKN2A: RBFOX3</w:t>
            </w:r>
          </w:p>
        </w:tc>
        <w:tc>
          <w:tcPr>
            <w:tcW w:w="2970" w:type="dxa"/>
          </w:tcPr>
          <w:p w14:paraId="4DCF296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2:25398284</w:t>
            </w:r>
          </w:p>
          <w:p w14:paraId="1F74CE0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5F0FD7E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9:21974488(-</w:t>
            </w:r>
            <w:proofErr w:type="gramStart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)::</w:t>
            </w:r>
            <w:proofErr w:type="gramEnd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77184795(+)</w:t>
            </w:r>
          </w:p>
        </w:tc>
        <w:tc>
          <w:tcPr>
            <w:tcW w:w="2785" w:type="dxa"/>
          </w:tcPr>
          <w:p w14:paraId="7DDB779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5G&gt;T</w:t>
            </w:r>
          </w:p>
          <w:p w14:paraId="6787A32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598C3F47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NM_000077 (CDKN2A) intron 1 (+</w:t>
            </w:r>
            <w:proofErr w:type="gramStart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) :</w:t>
            </w:r>
            <w:proofErr w:type="gramEnd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: NM_001350451 (RBFOX3) intron 3 (-)</w:t>
            </w:r>
          </w:p>
        </w:tc>
      </w:tr>
      <w:tr w:rsidR="0005268D" w:rsidRPr="007060B0" w14:paraId="499358D3" w14:textId="77777777" w:rsidTr="00573BA1">
        <w:tc>
          <w:tcPr>
            <w:tcW w:w="715" w:type="dxa"/>
            <w:shd w:val="pct20" w:color="auto" w:fill="auto"/>
          </w:tcPr>
          <w:p w14:paraId="4CDB75FE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49" w:type="dxa"/>
            <w:shd w:val="pct20" w:color="auto" w:fill="auto"/>
          </w:tcPr>
          <w:p w14:paraId="1A4A76F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  <w:shd w:val="pct20" w:color="auto" w:fill="auto"/>
          </w:tcPr>
          <w:p w14:paraId="35C234C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970" w:type="dxa"/>
            <w:shd w:val="pct20" w:color="auto" w:fill="auto"/>
          </w:tcPr>
          <w:p w14:paraId="766F6A5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272</w:t>
            </w:r>
          </w:p>
        </w:tc>
        <w:tc>
          <w:tcPr>
            <w:tcW w:w="2785" w:type="dxa"/>
            <w:shd w:val="pct20" w:color="auto" w:fill="auto"/>
          </w:tcPr>
          <w:p w14:paraId="2B507B3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77C&gt;A</w:t>
            </w:r>
          </w:p>
        </w:tc>
      </w:tr>
      <w:tr w:rsidR="0005268D" w:rsidRPr="007060B0" w14:paraId="23708F50" w14:textId="77777777" w:rsidTr="00573BA1">
        <w:tc>
          <w:tcPr>
            <w:tcW w:w="715" w:type="dxa"/>
          </w:tcPr>
          <w:p w14:paraId="34C375D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49" w:type="dxa"/>
          </w:tcPr>
          <w:p w14:paraId="498B7A4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</w:tcPr>
          <w:p w14:paraId="06DE440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PIK3CA</w:t>
            </w:r>
          </w:p>
          <w:p w14:paraId="17E51C7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970" w:type="dxa"/>
          </w:tcPr>
          <w:p w14:paraId="4B8192C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3:178936082</w:t>
            </w:r>
          </w:p>
          <w:p w14:paraId="44E8300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120</w:t>
            </w:r>
          </w:p>
        </w:tc>
        <w:tc>
          <w:tcPr>
            <w:tcW w:w="2785" w:type="dxa"/>
          </w:tcPr>
          <w:p w14:paraId="1A86AF8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624G&gt;A</w:t>
            </w:r>
          </w:p>
          <w:p w14:paraId="3C083F4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818G&gt;A</w:t>
            </w:r>
          </w:p>
        </w:tc>
      </w:tr>
      <w:tr w:rsidR="0005268D" w:rsidRPr="007060B0" w14:paraId="4D7ACE34" w14:textId="77777777" w:rsidTr="00573BA1">
        <w:tc>
          <w:tcPr>
            <w:tcW w:w="715" w:type="dxa"/>
            <w:shd w:val="pct20" w:color="auto" w:fill="auto"/>
          </w:tcPr>
          <w:p w14:paraId="3036C7F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49" w:type="dxa"/>
            <w:shd w:val="pct20" w:color="auto" w:fill="auto"/>
          </w:tcPr>
          <w:p w14:paraId="40A1B7F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  <w:shd w:val="pct20" w:color="auto" w:fill="auto"/>
          </w:tcPr>
          <w:p w14:paraId="171ADD1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ARID1A</w:t>
            </w:r>
          </w:p>
          <w:p w14:paraId="7CA07FD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DKN2A</w:t>
            </w:r>
          </w:p>
          <w:p w14:paraId="345535B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CA2</w:t>
            </w:r>
          </w:p>
          <w:p w14:paraId="43F9B85E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970" w:type="dxa"/>
            <w:shd w:val="pct20" w:color="auto" w:fill="auto"/>
          </w:tcPr>
          <w:p w14:paraId="5E22CBA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:27106861</w:t>
            </w:r>
          </w:p>
          <w:p w14:paraId="77EBE03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9:21971108</w:t>
            </w:r>
          </w:p>
          <w:p w14:paraId="2F06A02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3:32913213</w:t>
            </w:r>
          </w:p>
          <w:p w14:paraId="2C3B25A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539</w:t>
            </w:r>
          </w:p>
        </w:tc>
        <w:tc>
          <w:tcPr>
            <w:tcW w:w="2785" w:type="dxa"/>
            <w:shd w:val="pct20" w:color="auto" w:fill="auto"/>
          </w:tcPr>
          <w:p w14:paraId="741F581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6472C&gt;T</w:t>
            </w:r>
          </w:p>
          <w:p w14:paraId="7182886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50G&gt;A</w:t>
            </w:r>
          </w:p>
          <w:p w14:paraId="37B8880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4721A&gt;C</w:t>
            </w:r>
          </w:p>
          <w:p w14:paraId="3D46501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742C&gt;T</w:t>
            </w:r>
          </w:p>
        </w:tc>
      </w:tr>
      <w:tr w:rsidR="0005268D" w:rsidRPr="007060B0" w14:paraId="25BFE4D7" w14:textId="77777777" w:rsidTr="00573BA1">
        <w:tc>
          <w:tcPr>
            <w:tcW w:w="715" w:type="dxa"/>
          </w:tcPr>
          <w:p w14:paraId="7B4590E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49" w:type="dxa"/>
          </w:tcPr>
          <w:p w14:paraId="36D5035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</w:tcPr>
          <w:p w14:paraId="24ED687C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0" w:type="dxa"/>
          </w:tcPr>
          <w:p w14:paraId="42CE350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85" w:type="dxa"/>
          </w:tcPr>
          <w:p w14:paraId="7BD4975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05268D" w:rsidRPr="007060B0" w14:paraId="20E3603E" w14:textId="77777777" w:rsidTr="00573BA1">
        <w:tc>
          <w:tcPr>
            <w:tcW w:w="715" w:type="dxa"/>
            <w:shd w:val="pct20" w:color="auto" w:fill="auto"/>
          </w:tcPr>
          <w:p w14:paraId="4DBAD0F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49" w:type="dxa"/>
            <w:shd w:val="pct20" w:color="auto" w:fill="auto"/>
          </w:tcPr>
          <w:p w14:paraId="12EF6AC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  <w:shd w:val="pct20" w:color="auto" w:fill="auto"/>
          </w:tcPr>
          <w:p w14:paraId="05E0F08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970" w:type="dxa"/>
            <w:shd w:val="pct20" w:color="auto" w:fill="auto"/>
          </w:tcPr>
          <w:p w14:paraId="2177108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9329</w:t>
            </w:r>
          </w:p>
        </w:tc>
        <w:tc>
          <w:tcPr>
            <w:tcW w:w="2785" w:type="dxa"/>
            <w:shd w:val="pct20" w:color="auto" w:fill="auto"/>
          </w:tcPr>
          <w:p w14:paraId="6FC2D7F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58A&gt;G</w:t>
            </w:r>
          </w:p>
        </w:tc>
      </w:tr>
      <w:tr w:rsidR="0005268D" w:rsidRPr="007060B0" w14:paraId="2D49D0A1" w14:textId="77777777" w:rsidTr="00573BA1">
        <w:tc>
          <w:tcPr>
            <w:tcW w:w="715" w:type="dxa"/>
          </w:tcPr>
          <w:p w14:paraId="4DEFF1C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49" w:type="dxa"/>
          </w:tcPr>
          <w:p w14:paraId="091B5589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7060B0">
              <w:rPr>
                <w:rFonts w:ascii="Arial" w:hAnsi="Arial" w:cs="Arial"/>
                <w:sz w:val="20"/>
                <w:szCs w:val="20"/>
              </w:rPr>
              <w:t>BROCA-HR</w:t>
            </w:r>
          </w:p>
          <w:p w14:paraId="78AD0E01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1" w:type="dxa"/>
          </w:tcPr>
          <w:p w14:paraId="21FF4722" w14:textId="77777777" w:rsidR="0005268D" w:rsidRPr="007060B0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7060B0">
              <w:rPr>
                <w:rFonts w:ascii="Arial" w:hAnsi="Arial" w:cs="Arial"/>
                <w:sz w:val="20"/>
                <w:szCs w:val="20"/>
              </w:rPr>
              <w:t>PARP1</w:t>
            </w:r>
          </w:p>
          <w:p w14:paraId="5958A61D" w14:textId="77777777" w:rsidR="0005268D" w:rsidRPr="007060B0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7060B0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38E97A4E" w14:textId="77777777" w:rsidR="0005268D" w:rsidRPr="007060B0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7060B0">
              <w:rPr>
                <w:rFonts w:ascii="Arial" w:hAnsi="Arial" w:cs="Arial"/>
                <w:sz w:val="20"/>
                <w:szCs w:val="20"/>
              </w:rPr>
              <w:t>ERBB2</w:t>
            </w:r>
          </w:p>
          <w:p w14:paraId="7005DF05" w14:textId="77777777" w:rsidR="0005268D" w:rsidRPr="007060B0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7060B0">
              <w:rPr>
                <w:rFonts w:ascii="Arial" w:hAnsi="Arial" w:cs="Arial"/>
                <w:sz w:val="20"/>
                <w:szCs w:val="20"/>
              </w:rPr>
              <w:t>MYC</w:t>
            </w:r>
          </w:p>
          <w:p w14:paraId="2C49B71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7060B0">
              <w:rPr>
                <w:rFonts w:ascii="Arial" w:hAnsi="Arial" w:cs="Arial"/>
                <w:sz w:val="20"/>
                <w:szCs w:val="20"/>
              </w:rPr>
              <w:lastRenderedPageBreak/>
              <w:t>ABCB1</w:t>
            </w:r>
          </w:p>
        </w:tc>
        <w:tc>
          <w:tcPr>
            <w:tcW w:w="2970" w:type="dxa"/>
          </w:tcPr>
          <w:p w14:paraId="23025D0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r1:226550815</w:t>
            </w:r>
          </w:p>
          <w:p w14:paraId="2CB8983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475</w:t>
            </w:r>
          </w:p>
          <w:p w14:paraId="40B32275" w14:textId="77777777" w:rsidR="0005268D" w:rsidRPr="007060B0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0B0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333DC51C" w14:textId="77777777" w:rsidR="0005268D" w:rsidRPr="007060B0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0B0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63BF9E8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0B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nidentified breakpoints</w:t>
            </w:r>
          </w:p>
        </w:tc>
        <w:tc>
          <w:tcPr>
            <w:tcW w:w="2785" w:type="dxa"/>
          </w:tcPr>
          <w:p w14:paraId="4930CB2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.2833A&gt;C</w:t>
            </w:r>
          </w:p>
          <w:p w14:paraId="6FEF510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455C&gt;T</w:t>
            </w:r>
          </w:p>
          <w:p w14:paraId="4B04E8B7" w14:textId="77777777" w:rsidR="0005268D" w:rsidRPr="007060B0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0B0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16608688" w14:textId="77777777" w:rsidR="0005268D" w:rsidRPr="007060B0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0B0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1015BEE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60B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hole gene amplification</w:t>
            </w:r>
          </w:p>
        </w:tc>
      </w:tr>
      <w:tr w:rsidR="0005268D" w:rsidRPr="007060B0" w14:paraId="4E942196" w14:textId="77777777" w:rsidTr="00573BA1">
        <w:tc>
          <w:tcPr>
            <w:tcW w:w="715" w:type="dxa"/>
            <w:shd w:val="pct20" w:color="auto" w:fill="auto"/>
          </w:tcPr>
          <w:p w14:paraId="03D57E1E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5</w:t>
            </w:r>
          </w:p>
        </w:tc>
        <w:tc>
          <w:tcPr>
            <w:tcW w:w="1349" w:type="dxa"/>
            <w:shd w:val="pct20" w:color="auto" w:fill="auto"/>
          </w:tcPr>
          <w:p w14:paraId="3053FF45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2174C0A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170F7E31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ARID1A</w:t>
            </w:r>
            <w:r w:rsidRPr="00505865">
              <w:rPr>
                <w:rFonts w:ascii="Arial" w:hAnsi="Arial" w:cs="Arial"/>
                <w:sz w:val="20"/>
                <w:szCs w:val="20"/>
              </w:rPr>
              <w:br/>
              <w:t>CDKN2A</w:t>
            </w:r>
          </w:p>
        </w:tc>
        <w:tc>
          <w:tcPr>
            <w:tcW w:w="2970" w:type="dxa"/>
            <w:shd w:val="pct20" w:color="auto" w:fill="auto"/>
          </w:tcPr>
          <w:p w14:paraId="4868E82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097</w:t>
            </w:r>
          </w:p>
          <w:p w14:paraId="7B9E1B0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:27023855</w:t>
            </w:r>
          </w:p>
          <w:p w14:paraId="7B7F714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9:21968160-22246675</w:t>
            </w:r>
          </w:p>
        </w:tc>
        <w:tc>
          <w:tcPr>
            <w:tcW w:w="2785" w:type="dxa"/>
            <w:shd w:val="pct20" w:color="auto" w:fill="auto"/>
          </w:tcPr>
          <w:p w14:paraId="632957F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841G&gt;T</w:t>
            </w:r>
          </w:p>
          <w:p w14:paraId="4421120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961dupC</w:t>
            </w:r>
          </w:p>
          <w:p w14:paraId="43BD41D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deletion</w:t>
            </w:r>
          </w:p>
        </w:tc>
      </w:tr>
      <w:tr w:rsidR="0005268D" w:rsidRPr="007060B0" w14:paraId="2C250A12" w14:textId="77777777" w:rsidTr="00573BA1">
        <w:tc>
          <w:tcPr>
            <w:tcW w:w="715" w:type="dxa"/>
          </w:tcPr>
          <w:p w14:paraId="23D945B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49" w:type="dxa"/>
          </w:tcPr>
          <w:p w14:paraId="61546F9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7F4A0C8E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CA2*</w:t>
            </w:r>
          </w:p>
        </w:tc>
        <w:tc>
          <w:tcPr>
            <w:tcW w:w="2970" w:type="dxa"/>
          </w:tcPr>
          <w:p w14:paraId="56D0AAD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3:32914068-32914071</w:t>
            </w:r>
          </w:p>
        </w:tc>
        <w:tc>
          <w:tcPr>
            <w:tcW w:w="2785" w:type="dxa"/>
          </w:tcPr>
          <w:p w14:paraId="1E3681F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576_5579del</w:t>
            </w:r>
          </w:p>
        </w:tc>
      </w:tr>
      <w:tr w:rsidR="0005268D" w:rsidRPr="007060B0" w14:paraId="1C909261" w14:textId="77777777" w:rsidTr="00573BA1">
        <w:tc>
          <w:tcPr>
            <w:tcW w:w="715" w:type="dxa"/>
            <w:shd w:val="pct20" w:color="auto" w:fill="auto"/>
          </w:tcPr>
          <w:p w14:paraId="24001B8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49" w:type="dxa"/>
            <w:shd w:val="pct20" w:color="auto" w:fill="auto"/>
          </w:tcPr>
          <w:p w14:paraId="332BB18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7060B0">
              <w:rPr>
                <w:rFonts w:ascii="Arial" w:hAnsi="Arial" w:cs="Arial"/>
                <w:sz w:val="20"/>
                <w:szCs w:val="20"/>
              </w:rPr>
              <w:t>WES</w:t>
            </w:r>
          </w:p>
        </w:tc>
        <w:tc>
          <w:tcPr>
            <w:tcW w:w="1531" w:type="dxa"/>
            <w:shd w:val="pct20" w:color="auto" w:fill="auto"/>
          </w:tcPr>
          <w:p w14:paraId="2E45579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353DF86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7060B0">
              <w:rPr>
                <w:rFonts w:ascii="Arial" w:hAnsi="Arial" w:cs="Arial"/>
                <w:sz w:val="20"/>
                <w:szCs w:val="20"/>
              </w:rPr>
              <w:t>SMARCA4</w:t>
            </w:r>
          </w:p>
        </w:tc>
        <w:tc>
          <w:tcPr>
            <w:tcW w:w="2970" w:type="dxa"/>
            <w:shd w:val="pct20" w:color="auto" w:fill="auto"/>
          </w:tcPr>
          <w:p w14:paraId="256F31E7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580</w:t>
            </w:r>
          </w:p>
          <w:p w14:paraId="35DA446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9:11134269</w:t>
            </w:r>
          </w:p>
        </w:tc>
        <w:tc>
          <w:tcPr>
            <w:tcW w:w="2785" w:type="dxa"/>
            <w:shd w:val="pct20" w:color="auto" w:fill="auto"/>
          </w:tcPr>
          <w:p w14:paraId="117E38C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701A&gt;G</w:t>
            </w:r>
          </w:p>
          <w:p w14:paraId="3255B1B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935C&gt;T</w:t>
            </w:r>
          </w:p>
        </w:tc>
      </w:tr>
      <w:tr w:rsidR="0005268D" w:rsidRPr="007060B0" w14:paraId="0A1CAB44" w14:textId="77777777" w:rsidTr="00573BA1">
        <w:tc>
          <w:tcPr>
            <w:tcW w:w="715" w:type="dxa"/>
          </w:tcPr>
          <w:p w14:paraId="714C4A3C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49" w:type="dxa"/>
          </w:tcPr>
          <w:p w14:paraId="16C8C61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2F639E7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DKN2A</w:t>
            </w:r>
          </w:p>
          <w:p w14:paraId="1BC42E9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503B9F55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CA2</w:t>
            </w:r>
          </w:p>
        </w:tc>
        <w:tc>
          <w:tcPr>
            <w:tcW w:w="2970" w:type="dxa"/>
          </w:tcPr>
          <w:p w14:paraId="1A5C693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9:21974751</w:t>
            </w:r>
          </w:p>
          <w:p w14:paraId="663DBEB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403</w:t>
            </w:r>
          </w:p>
          <w:p w14:paraId="69CB75B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3:32915496(+</w:t>
            </w:r>
            <w:proofErr w:type="gramStart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)::</w:t>
            </w:r>
            <w:proofErr w:type="gramEnd"/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3:33578228(-)</w:t>
            </w:r>
          </w:p>
        </w:tc>
        <w:tc>
          <w:tcPr>
            <w:tcW w:w="2785" w:type="dxa"/>
          </w:tcPr>
          <w:p w14:paraId="3D6F962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76G&gt;T</w:t>
            </w:r>
          </w:p>
          <w:p w14:paraId="7CE0BB4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27G&gt;A</w:t>
            </w:r>
          </w:p>
          <w:p w14:paraId="547E3DF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Translocation</w:t>
            </w:r>
          </w:p>
        </w:tc>
      </w:tr>
      <w:tr w:rsidR="0005268D" w:rsidRPr="007060B0" w14:paraId="663F60E2" w14:textId="77777777" w:rsidTr="00573BA1">
        <w:tc>
          <w:tcPr>
            <w:tcW w:w="715" w:type="dxa"/>
            <w:shd w:val="pct20" w:color="auto" w:fill="auto"/>
          </w:tcPr>
          <w:p w14:paraId="08E30475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49" w:type="dxa"/>
            <w:shd w:val="pct20" w:color="auto" w:fill="auto"/>
          </w:tcPr>
          <w:p w14:paraId="082EAB3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016A0A2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NF1</w:t>
            </w:r>
          </w:p>
          <w:p w14:paraId="5C138EF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PTEN</w:t>
            </w:r>
          </w:p>
          <w:p w14:paraId="755FB68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SMARCA4</w:t>
            </w:r>
          </w:p>
          <w:p w14:paraId="73EA2B7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BP53BP1</w:t>
            </w:r>
          </w:p>
          <w:p w14:paraId="7992469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BP1</w:t>
            </w:r>
          </w:p>
          <w:p w14:paraId="7BAA673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RPL22</w:t>
            </w:r>
          </w:p>
          <w:p w14:paraId="5346A5E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CA1*</w:t>
            </w:r>
          </w:p>
        </w:tc>
        <w:tc>
          <w:tcPr>
            <w:tcW w:w="2970" w:type="dxa"/>
            <w:shd w:val="pct20" w:color="auto" w:fill="auto"/>
          </w:tcPr>
          <w:p w14:paraId="5856C78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29562684</w:t>
            </w:r>
          </w:p>
          <w:p w14:paraId="1430C27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0:89653797</w:t>
            </w:r>
          </w:p>
          <w:p w14:paraId="2DA0E27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9:11132536</w:t>
            </w:r>
          </w:p>
          <w:p w14:paraId="101DA30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5:43701236</w:t>
            </w:r>
          </w:p>
          <w:p w14:paraId="5C04710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5:43749179</w:t>
            </w:r>
          </w:p>
          <w:p w14:paraId="316FF9F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:6253117-6253119</w:t>
            </w:r>
          </w:p>
          <w:p w14:paraId="2FD496C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41243838</w:t>
            </w:r>
          </w:p>
        </w:tc>
        <w:tc>
          <w:tcPr>
            <w:tcW w:w="2785" w:type="dxa"/>
            <w:shd w:val="pct20" w:color="auto" w:fill="auto"/>
          </w:tcPr>
          <w:p w14:paraId="09AA00C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764delA</w:t>
            </w:r>
          </w:p>
          <w:p w14:paraId="59ED998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95T&gt;G</w:t>
            </w:r>
          </w:p>
          <w:p w14:paraId="0B26CC5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752C&gt;T</w:t>
            </w:r>
          </w:p>
          <w:p w14:paraId="6A79333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459A&gt;G</w:t>
            </w:r>
          </w:p>
          <w:p w14:paraId="46ADAAA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627G&gt;T</w:t>
            </w:r>
          </w:p>
          <w:p w14:paraId="0F77B57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20-5_120-3delinsCAG</w:t>
            </w:r>
          </w:p>
          <w:p w14:paraId="7E78401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710delT</w:t>
            </w:r>
          </w:p>
        </w:tc>
      </w:tr>
      <w:tr w:rsidR="0005268D" w:rsidRPr="007060B0" w14:paraId="43939FDB" w14:textId="77777777" w:rsidTr="00573BA1">
        <w:tc>
          <w:tcPr>
            <w:tcW w:w="715" w:type="dxa"/>
          </w:tcPr>
          <w:p w14:paraId="2874B6AA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49" w:type="dxa"/>
          </w:tcPr>
          <w:p w14:paraId="2090553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5C215D4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0703EE7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NRAS</w:t>
            </w:r>
            <w:r w:rsidRPr="00505865">
              <w:rPr>
                <w:rFonts w:ascii="Arial" w:hAnsi="Arial" w:cs="Arial"/>
                <w:sz w:val="20"/>
                <w:szCs w:val="20"/>
              </w:rPr>
              <w:br/>
              <w:t>MYC</w:t>
            </w:r>
          </w:p>
        </w:tc>
        <w:tc>
          <w:tcPr>
            <w:tcW w:w="2970" w:type="dxa"/>
          </w:tcPr>
          <w:p w14:paraId="3CDF3EB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213</w:t>
            </w:r>
          </w:p>
          <w:p w14:paraId="5B76C2C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213</w:t>
            </w:r>
          </w:p>
          <w:p w14:paraId="761A6E1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</w:tc>
        <w:tc>
          <w:tcPr>
            <w:tcW w:w="2785" w:type="dxa"/>
          </w:tcPr>
          <w:p w14:paraId="6EFEF5A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636delT</w:t>
            </w:r>
          </w:p>
          <w:p w14:paraId="4622B44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82A&gt;G</w:t>
            </w:r>
          </w:p>
          <w:p w14:paraId="3C69D81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</w:tc>
      </w:tr>
      <w:tr w:rsidR="0005268D" w:rsidRPr="007060B0" w14:paraId="6079FAB1" w14:textId="77777777" w:rsidTr="00573BA1">
        <w:tc>
          <w:tcPr>
            <w:tcW w:w="715" w:type="dxa"/>
            <w:shd w:val="pct20" w:color="auto" w:fill="auto"/>
          </w:tcPr>
          <w:p w14:paraId="1168629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49" w:type="dxa"/>
            <w:shd w:val="pct20" w:color="auto" w:fill="auto"/>
          </w:tcPr>
          <w:p w14:paraId="6C99E52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66F92E3C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006F93A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2970" w:type="dxa"/>
            <w:shd w:val="pct20" w:color="auto" w:fill="auto"/>
          </w:tcPr>
          <w:p w14:paraId="537F6D8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4003</w:t>
            </w:r>
          </w:p>
          <w:p w14:paraId="5A9A301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</w:tc>
        <w:tc>
          <w:tcPr>
            <w:tcW w:w="2785" w:type="dxa"/>
            <w:shd w:val="pct20" w:color="auto" w:fill="auto"/>
          </w:tcPr>
          <w:p w14:paraId="6834737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024C&gt;T</w:t>
            </w:r>
          </w:p>
          <w:p w14:paraId="3F3E9F8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</w:tc>
      </w:tr>
      <w:tr w:rsidR="0005268D" w:rsidRPr="007060B0" w14:paraId="7CDBC963" w14:textId="77777777" w:rsidTr="00573BA1">
        <w:tc>
          <w:tcPr>
            <w:tcW w:w="715" w:type="dxa"/>
          </w:tcPr>
          <w:p w14:paraId="4293488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49" w:type="dxa"/>
          </w:tcPr>
          <w:p w14:paraId="2752DA15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30852C7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ATM</w:t>
            </w:r>
          </w:p>
          <w:p w14:paraId="000702E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SMARCA4</w:t>
            </w:r>
          </w:p>
          <w:p w14:paraId="2808456C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970" w:type="dxa"/>
          </w:tcPr>
          <w:p w14:paraId="605BF55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1:108198397</w:t>
            </w:r>
          </w:p>
          <w:p w14:paraId="42E0A99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9:11141426</w:t>
            </w:r>
          </w:p>
          <w:p w14:paraId="3FD686D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548</w:t>
            </w:r>
          </w:p>
        </w:tc>
        <w:tc>
          <w:tcPr>
            <w:tcW w:w="2785" w:type="dxa"/>
          </w:tcPr>
          <w:p w14:paraId="23FF5AB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548</w:t>
            </w:r>
          </w:p>
          <w:p w14:paraId="1648074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403C&gt;T</w:t>
            </w:r>
          </w:p>
          <w:p w14:paraId="644D199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733G&gt;A</w:t>
            </w:r>
          </w:p>
        </w:tc>
      </w:tr>
      <w:tr w:rsidR="0005268D" w:rsidRPr="007060B0" w14:paraId="75E8BE8F" w14:textId="77777777" w:rsidTr="00573BA1">
        <w:tc>
          <w:tcPr>
            <w:tcW w:w="715" w:type="dxa"/>
            <w:shd w:val="pct20" w:color="auto" w:fill="auto"/>
          </w:tcPr>
          <w:p w14:paraId="16C9CDC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49" w:type="dxa"/>
            <w:shd w:val="pct20" w:color="auto" w:fill="auto"/>
          </w:tcPr>
          <w:p w14:paraId="56E74971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01F9563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SH6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970" w:type="dxa"/>
            <w:shd w:val="pct20" w:color="auto" w:fill="auto"/>
          </w:tcPr>
          <w:p w14:paraId="556D072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2:48028094</w:t>
            </w:r>
          </w:p>
        </w:tc>
        <w:tc>
          <w:tcPr>
            <w:tcW w:w="2785" w:type="dxa"/>
            <w:shd w:val="pct20" w:color="auto" w:fill="auto"/>
          </w:tcPr>
          <w:p w14:paraId="52B7F2C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972C&gt;T</w:t>
            </w:r>
          </w:p>
        </w:tc>
      </w:tr>
      <w:tr w:rsidR="0005268D" w:rsidRPr="007060B0" w14:paraId="30E8CCFE" w14:textId="77777777" w:rsidTr="00573BA1">
        <w:tc>
          <w:tcPr>
            <w:tcW w:w="715" w:type="dxa"/>
          </w:tcPr>
          <w:p w14:paraId="7CE37C1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49" w:type="dxa"/>
          </w:tcPr>
          <w:p w14:paraId="3E1C8035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666F42D9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RB1</w:t>
            </w:r>
          </w:p>
          <w:p w14:paraId="5564779E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0A4DBAC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  <w:tc>
          <w:tcPr>
            <w:tcW w:w="2970" w:type="dxa"/>
          </w:tcPr>
          <w:p w14:paraId="6301FCC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3:48951087-48951088</w:t>
            </w:r>
          </w:p>
          <w:p w14:paraId="5E4ABAB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014-7577017</w:t>
            </w:r>
          </w:p>
          <w:p w14:paraId="73E95A8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</w:tc>
        <w:tc>
          <w:tcPr>
            <w:tcW w:w="2785" w:type="dxa"/>
          </w:tcPr>
          <w:p w14:paraId="5A424C9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249_1250del</w:t>
            </w:r>
          </w:p>
          <w:p w14:paraId="3C8170E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919+2_919+5delinsA</w:t>
            </w:r>
          </w:p>
          <w:p w14:paraId="4CD560A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</w:tc>
      </w:tr>
      <w:tr w:rsidR="0005268D" w:rsidRPr="007060B0" w14:paraId="6A48D878" w14:textId="77777777" w:rsidTr="00573BA1">
        <w:tc>
          <w:tcPr>
            <w:tcW w:w="715" w:type="dxa"/>
            <w:shd w:val="pct20" w:color="auto" w:fill="auto"/>
          </w:tcPr>
          <w:p w14:paraId="6E0CF13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49" w:type="dxa"/>
            <w:shd w:val="pct20" w:color="auto" w:fill="auto"/>
          </w:tcPr>
          <w:p w14:paraId="018E5C4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4D775B39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YC</w:t>
            </w:r>
          </w:p>
          <w:p w14:paraId="76F3797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CND1</w:t>
            </w:r>
          </w:p>
          <w:p w14:paraId="7587B4C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ERBB2</w:t>
            </w:r>
          </w:p>
          <w:p w14:paraId="722F1B85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 xml:space="preserve">TP53 </w:t>
            </w:r>
          </w:p>
          <w:p w14:paraId="143FA67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SC2</w:t>
            </w:r>
          </w:p>
        </w:tc>
        <w:tc>
          <w:tcPr>
            <w:tcW w:w="2970" w:type="dxa"/>
            <w:shd w:val="pct20" w:color="auto" w:fill="auto"/>
          </w:tcPr>
          <w:p w14:paraId="68E110E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1D5204D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6E90C2A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4287BDD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90693-7590724</w:t>
            </w:r>
          </w:p>
          <w:p w14:paraId="6C8A6D5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90693-7590724</w:t>
            </w:r>
          </w:p>
        </w:tc>
        <w:tc>
          <w:tcPr>
            <w:tcW w:w="2785" w:type="dxa"/>
            <w:shd w:val="pct20" w:color="auto" w:fill="auto"/>
          </w:tcPr>
          <w:p w14:paraId="1590AD9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6A5F784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6B97200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1FB38DC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-58_-29+2del</w:t>
            </w:r>
          </w:p>
          <w:p w14:paraId="46529C7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398G&gt;A</w:t>
            </w:r>
          </w:p>
        </w:tc>
      </w:tr>
      <w:tr w:rsidR="0005268D" w:rsidRPr="007060B0" w14:paraId="7E298EBA" w14:textId="77777777" w:rsidTr="00573BA1">
        <w:tc>
          <w:tcPr>
            <w:tcW w:w="715" w:type="dxa"/>
          </w:tcPr>
          <w:p w14:paraId="07A554A1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49" w:type="dxa"/>
          </w:tcPr>
          <w:p w14:paraId="6CAC609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2C02018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64018A4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DKN2A</w:t>
            </w:r>
          </w:p>
        </w:tc>
        <w:tc>
          <w:tcPr>
            <w:tcW w:w="2970" w:type="dxa"/>
          </w:tcPr>
          <w:p w14:paraId="2A23D29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556</w:t>
            </w:r>
          </w:p>
          <w:p w14:paraId="3B53A9A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9:21971111</w:t>
            </w:r>
          </w:p>
        </w:tc>
        <w:tc>
          <w:tcPr>
            <w:tcW w:w="2785" w:type="dxa"/>
          </w:tcPr>
          <w:p w14:paraId="13A1271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725G&gt;A</w:t>
            </w:r>
          </w:p>
          <w:p w14:paraId="2866788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47C&gt;T</w:t>
            </w:r>
          </w:p>
        </w:tc>
      </w:tr>
      <w:tr w:rsidR="0005268D" w:rsidRPr="007060B0" w14:paraId="0F0CB9D9" w14:textId="77777777" w:rsidTr="00573BA1">
        <w:tc>
          <w:tcPr>
            <w:tcW w:w="715" w:type="dxa"/>
            <w:shd w:val="pct20" w:color="auto" w:fill="auto"/>
          </w:tcPr>
          <w:p w14:paraId="1B5579AC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49" w:type="dxa"/>
            <w:shd w:val="pct20" w:color="auto" w:fill="auto"/>
          </w:tcPr>
          <w:p w14:paraId="392977F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06EB958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16D3ECE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CND1</w:t>
            </w:r>
          </w:p>
          <w:p w14:paraId="5B342EBC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YCN</w:t>
            </w:r>
          </w:p>
          <w:p w14:paraId="7BF1D3C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ERBB2</w:t>
            </w:r>
          </w:p>
        </w:tc>
        <w:tc>
          <w:tcPr>
            <w:tcW w:w="2970" w:type="dxa"/>
            <w:shd w:val="pct20" w:color="auto" w:fill="auto"/>
          </w:tcPr>
          <w:p w14:paraId="0757B38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574</w:t>
            </w:r>
          </w:p>
          <w:p w14:paraId="4A8ED0F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63F3001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7C57A8A7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</w:tc>
        <w:tc>
          <w:tcPr>
            <w:tcW w:w="2785" w:type="dxa"/>
            <w:shd w:val="pct20" w:color="auto" w:fill="auto"/>
          </w:tcPr>
          <w:p w14:paraId="49EE0C3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707A&gt;G</w:t>
            </w:r>
          </w:p>
          <w:p w14:paraId="4C58B73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027962C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05CFC6D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</w:tc>
      </w:tr>
      <w:tr w:rsidR="0005268D" w:rsidRPr="007060B0" w14:paraId="0646E2D6" w14:textId="77777777" w:rsidTr="00573BA1">
        <w:tc>
          <w:tcPr>
            <w:tcW w:w="715" w:type="dxa"/>
          </w:tcPr>
          <w:p w14:paraId="76426EB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49" w:type="dxa"/>
          </w:tcPr>
          <w:p w14:paraId="6D9E82F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75121D9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FBXW7</w:t>
            </w:r>
          </w:p>
          <w:p w14:paraId="5306BD3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4495D53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RAD51</w:t>
            </w:r>
          </w:p>
          <w:p w14:paraId="4320E6C9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ERBB2</w:t>
            </w:r>
          </w:p>
          <w:p w14:paraId="60427E0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DK12</w:t>
            </w:r>
          </w:p>
          <w:p w14:paraId="71E946DA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YC</w:t>
            </w:r>
          </w:p>
          <w:p w14:paraId="1D500C8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CNE1</w:t>
            </w:r>
          </w:p>
        </w:tc>
        <w:tc>
          <w:tcPr>
            <w:tcW w:w="2970" w:type="dxa"/>
          </w:tcPr>
          <w:p w14:paraId="22FCC60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4:153249388</w:t>
            </w:r>
          </w:p>
          <w:p w14:paraId="564686A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7106</w:t>
            </w:r>
          </w:p>
          <w:p w14:paraId="6AA7F19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5:41021702</w:t>
            </w:r>
          </w:p>
          <w:p w14:paraId="47ECB1B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5E6A43E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2DBB8B8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0EE54E2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</w:tc>
        <w:tc>
          <w:tcPr>
            <w:tcW w:w="2785" w:type="dxa"/>
          </w:tcPr>
          <w:p w14:paraId="0DF4154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390G&gt;A</w:t>
            </w:r>
          </w:p>
          <w:p w14:paraId="67E0CF8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832C&gt;T</w:t>
            </w:r>
          </w:p>
          <w:p w14:paraId="3685871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648-1G&gt;A</w:t>
            </w:r>
          </w:p>
          <w:p w14:paraId="3B9C678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7A3C8EA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0039194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298C4BD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</w:tc>
      </w:tr>
      <w:tr w:rsidR="0005268D" w:rsidRPr="007060B0" w14:paraId="47C892BB" w14:textId="77777777" w:rsidTr="00573BA1">
        <w:tc>
          <w:tcPr>
            <w:tcW w:w="715" w:type="dxa"/>
            <w:shd w:val="pct20" w:color="auto" w:fill="auto"/>
          </w:tcPr>
          <w:p w14:paraId="6878D82C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49" w:type="dxa"/>
            <w:shd w:val="pct20" w:color="auto" w:fill="auto"/>
          </w:tcPr>
          <w:p w14:paraId="7F0A052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3E75461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340FE4B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PIK3CA</w:t>
            </w:r>
          </w:p>
          <w:p w14:paraId="60C5DE9A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KRAS</w:t>
            </w:r>
          </w:p>
          <w:p w14:paraId="21F99489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2970" w:type="dxa"/>
            <w:shd w:val="pct20" w:color="auto" w:fill="auto"/>
          </w:tcPr>
          <w:p w14:paraId="7EC4166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406</w:t>
            </w:r>
          </w:p>
          <w:p w14:paraId="439C1D9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3:178948134</w:t>
            </w:r>
          </w:p>
          <w:p w14:paraId="572848A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3F771E5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</w:tc>
        <w:tc>
          <w:tcPr>
            <w:tcW w:w="2785" w:type="dxa"/>
            <w:shd w:val="pct20" w:color="auto" w:fill="auto"/>
          </w:tcPr>
          <w:p w14:paraId="57D4690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24G&gt;A</w:t>
            </w:r>
          </w:p>
          <w:p w14:paraId="0ACE98A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906A&gt;G</w:t>
            </w:r>
          </w:p>
          <w:p w14:paraId="32C1EC7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549A8AB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</w:tc>
      </w:tr>
      <w:tr w:rsidR="0005268D" w:rsidRPr="007060B0" w14:paraId="68B21C89" w14:textId="77777777" w:rsidTr="00573BA1">
        <w:tc>
          <w:tcPr>
            <w:tcW w:w="715" w:type="dxa"/>
          </w:tcPr>
          <w:p w14:paraId="74B1DA4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49" w:type="dxa"/>
          </w:tcPr>
          <w:p w14:paraId="660F1D5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6CE6A80A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67C9825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YC</w:t>
            </w:r>
          </w:p>
          <w:p w14:paraId="389B1801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CND1</w:t>
            </w:r>
          </w:p>
          <w:p w14:paraId="30F4BF9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YCN</w:t>
            </w:r>
          </w:p>
          <w:p w14:paraId="386807C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lastRenderedPageBreak/>
              <w:t>ERBB2</w:t>
            </w:r>
          </w:p>
          <w:p w14:paraId="09FE84E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EPCAM*</w:t>
            </w:r>
          </w:p>
        </w:tc>
        <w:tc>
          <w:tcPr>
            <w:tcW w:w="2970" w:type="dxa"/>
          </w:tcPr>
          <w:p w14:paraId="043C78B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r17:7578403</w:t>
            </w:r>
          </w:p>
          <w:p w14:paraId="1EEEE6A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4E148CE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056D949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57EB350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nidentified breakpoints</w:t>
            </w:r>
          </w:p>
          <w:p w14:paraId="755F5B1C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2:47606078</w:t>
            </w:r>
          </w:p>
        </w:tc>
        <w:tc>
          <w:tcPr>
            <w:tcW w:w="2785" w:type="dxa"/>
          </w:tcPr>
          <w:p w14:paraId="6637392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.527G&gt;A</w:t>
            </w:r>
          </w:p>
          <w:p w14:paraId="6F979FD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26DC212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65F0760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54EE13A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Whole gene amplification</w:t>
            </w:r>
          </w:p>
          <w:p w14:paraId="4C76128A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56-14A&gt;G</w:t>
            </w:r>
          </w:p>
        </w:tc>
      </w:tr>
      <w:tr w:rsidR="0005268D" w:rsidRPr="007060B0" w14:paraId="6E42A2F2" w14:textId="77777777" w:rsidTr="00573BA1">
        <w:tc>
          <w:tcPr>
            <w:tcW w:w="715" w:type="dxa"/>
            <w:shd w:val="pct20" w:color="auto" w:fill="auto"/>
          </w:tcPr>
          <w:p w14:paraId="13FD9CE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1</w:t>
            </w:r>
          </w:p>
        </w:tc>
        <w:tc>
          <w:tcPr>
            <w:tcW w:w="1349" w:type="dxa"/>
            <w:shd w:val="pct20" w:color="auto" w:fill="auto"/>
          </w:tcPr>
          <w:p w14:paraId="0378D0F7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4CF54A0E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7926C90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CNE1</w:t>
            </w:r>
          </w:p>
          <w:p w14:paraId="5FFA4E55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ERBB2</w:t>
            </w:r>
          </w:p>
          <w:p w14:paraId="209BEF6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CND1</w:t>
            </w:r>
          </w:p>
        </w:tc>
        <w:tc>
          <w:tcPr>
            <w:tcW w:w="2970" w:type="dxa"/>
            <w:shd w:val="pct20" w:color="auto" w:fill="auto"/>
          </w:tcPr>
          <w:p w14:paraId="193C9BD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9377</w:t>
            </w:r>
          </w:p>
          <w:p w14:paraId="4534256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7C8BE27D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1D7CE23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</w:tc>
        <w:tc>
          <w:tcPr>
            <w:tcW w:w="2785" w:type="dxa"/>
            <w:shd w:val="pct20" w:color="auto" w:fill="auto"/>
          </w:tcPr>
          <w:p w14:paraId="5AFEA40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10C&gt;T</w:t>
            </w:r>
          </w:p>
          <w:p w14:paraId="75E88BA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75421B9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042A852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</w:tc>
      </w:tr>
      <w:tr w:rsidR="0005268D" w:rsidRPr="007060B0" w14:paraId="5514F1F2" w14:textId="77777777" w:rsidTr="00573BA1">
        <w:tc>
          <w:tcPr>
            <w:tcW w:w="715" w:type="dxa"/>
          </w:tcPr>
          <w:p w14:paraId="0D721B3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49" w:type="dxa"/>
          </w:tcPr>
          <w:p w14:paraId="6D8A1B9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665236B1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RB1</w:t>
            </w:r>
          </w:p>
          <w:p w14:paraId="7B090A6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ERBB2</w:t>
            </w:r>
          </w:p>
          <w:p w14:paraId="24E1E78B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POLE3</w:t>
            </w:r>
          </w:p>
          <w:p w14:paraId="097C815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087B734D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2970" w:type="dxa"/>
          </w:tcPr>
          <w:p w14:paraId="0303126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3:48916769</w:t>
            </w:r>
          </w:p>
          <w:p w14:paraId="27E5296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37881396</w:t>
            </w:r>
          </w:p>
          <w:p w14:paraId="1D71E1D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2:133252325</w:t>
            </w:r>
          </w:p>
          <w:p w14:paraId="34F18691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226</w:t>
            </w:r>
          </w:p>
          <w:p w14:paraId="30C4288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1:108098354</w:t>
            </w:r>
          </w:p>
        </w:tc>
        <w:tc>
          <w:tcPr>
            <w:tcW w:w="2785" w:type="dxa"/>
          </w:tcPr>
          <w:p w14:paraId="7053208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99G&gt;A</w:t>
            </w:r>
          </w:p>
          <w:p w14:paraId="4012B27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588A&gt;G</w:t>
            </w:r>
          </w:p>
          <w:p w14:paraId="2854F1F8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588A&gt;G</w:t>
            </w:r>
          </w:p>
          <w:p w14:paraId="5DD38B2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623A&gt;T</w:t>
            </w:r>
          </w:p>
          <w:p w14:paraId="178E9C7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G&gt;T</w:t>
            </w:r>
          </w:p>
        </w:tc>
      </w:tr>
      <w:tr w:rsidR="0005268D" w:rsidRPr="007060B0" w14:paraId="0744C944" w14:textId="77777777" w:rsidTr="00573BA1">
        <w:tc>
          <w:tcPr>
            <w:tcW w:w="715" w:type="dxa"/>
            <w:shd w:val="pct20" w:color="auto" w:fill="auto"/>
          </w:tcPr>
          <w:p w14:paraId="1F92A8A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49" w:type="dxa"/>
            <w:shd w:val="pct20" w:color="auto" w:fill="auto"/>
          </w:tcPr>
          <w:p w14:paraId="585D0368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03588679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762B93B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SC1</w:t>
            </w:r>
          </w:p>
          <w:p w14:paraId="00CDCEF0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RAD50</w:t>
            </w:r>
          </w:p>
          <w:p w14:paraId="7288745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ABCB1</w:t>
            </w:r>
          </w:p>
          <w:p w14:paraId="77E560A3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2970" w:type="dxa"/>
            <w:shd w:val="pct20" w:color="auto" w:fill="auto"/>
          </w:tcPr>
          <w:p w14:paraId="35B949D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7:7578406</w:t>
            </w:r>
          </w:p>
          <w:p w14:paraId="2051D9D4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9:135778166</w:t>
            </w:r>
          </w:p>
          <w:p w14:paraId="7F1E5A0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5:131930560</w:t>
            </w:r>
          </w:p>
          <w:p w14:paraId="4A6FB6D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3AC67E9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</w:tc>
        <w:tc>
          <w:tcPr>
            <w:tcW w:w="2785" w:type="dxa"/>
            <w:shd w:val="pct20" w:color="auto" w:fill="auto"/>
          </w:tcPr>
          <w:p w14:paraId="6BF460C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524G&gt;A</w:t>
            </w:r>
          </w:p>
          <w:p w14:paraId="19322D15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2217G&gt;T</w:t>
            </w:r>
          </w:p>
          <w:p w14:paraId="34F8304F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1794-1G&gt;T</w:t>
            </w:r>
          </w:p>
          <w:p w14:paraId="30620A96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  <w:p w14:paraId="3C3CE5B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Whole gene amplification</w:t>
            </w:r>
          </w:p>
        </w:tc>
      </w:tr>
      <w:tr w:rsidR="0005268D" w:rsidRPr="007060B0" w14:paraId="4A4DADA0" w14:textId="77777777" w:rsidTr="00573BA1">
        <w:tc>
          <w:tcPr>
            <w:tcW w:w="715" w:type="dxa"/>
          </w:tcPr>
          <w:p w14:paraId="74E9E2E2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49" w:type="dxa"/>
          </w:tcPr>
          <w:p w14:paraId="4BB1E63F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</w:tcPr>
          <w:p w14:paraId="02DAD954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TP53</w:t>
            </w:r>
          </w:p>
          <w:p w14:paraId="20D0283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EZH2</w:t>
            </w:r>
          </w:p>
          <w:p w14:paraId="6CA3580A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CHD4</w:t>
            </w:r>
          </w:p>
        </w:tc>
        <w:tc>
          <w:tcPr>
            <w:tcW w:w="2970" w:type="dxa"/>
          </w:tcPr>
          <w:p w14:paraId="51755FDB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5:131930560</w:t>
            </w:r>
          </w:p>
          <w:p w14:paraId="1EEB47E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Unidentified breakpoints</w:t>
            </w:r>
          </w:p>
          <w:p w14:paraId="433124C2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2:6696681</w:t>
            </w:r>
          </w:p>
        </w:tc>
        <w:tc>
          <w:tcPr>
            <w:tcW w:w="2785" w:type="dxa"/>
          </w:tcPr>
          <w:p w14:paraId="4F5BEBC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818G&gt;A</w:t>
            </w:r>
          </w:p>
          <w:p w14:paraId="14715889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exon 2-8 del</w:t>
            </w:r>
          </w:p>
          <w:p w14:paraId="5B5E436E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3748G&gt;A</w:t>
            </w:r>
          </w:p>
        </w:tc>
      </w:tr>
      <w:tr w:rsidR="0005268D" w:rsidRPr="007060B0" w14:paraId="7634B9F6" w14:textId="77777777" w:rsidTr="00573BA1">
        <w:tc>
          <w:tcPr>
            <w:tcW w:w="715" w:type="dxa"/>
            <w:shd w:val="pct20" w:color="auto" w:fill="auto"/>
          </w:tcPr>
          <w:p w14:paraId="210AA4B9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49" w:type="dxa"/>
            <w:shd w:val="pct20" w:color="auto" w:fill="auto"/>
          </w:tcPr>
          <w:p w14:paraId="305E1FA1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OCA-HR</w:t>
            </w:r>
          </w:p>
        </w:tc>
        <w:tc>
          <w:tcPr>
            <w:tcW w:w="1531" w:type="dxa"/>
            <w:shd w:val="pct20" w:color="auto" w:fill="auto"/>
          </w:tcPr>
          <w:p w14:paraId="25F035D6" w14:textId="77777777" w:rsidR="0005268D" w:rsidRPr="00505865" w:rsidRDefault="0005268D" w:rsidP="00573BA1">
            <w:pPr>
              <w:rPr>
                <w:rFonts w:ascii="Arial" w:hAnsi="Arial" w:cs="Arial"/>
                <w:sz w:val="20"/>
                <w:szCs w:val="20"/>
              </w:rPr>
            </w:pPr>
            <w:r w:rsidRPr="00505865">
              <w:rPr>
                <w:rFonts w:ascii="Arial" w:hAnsi="Arial" w:cs="Arial"/>
                <w:sz w:val="20"/>
                <w:szCs w:val="20"/>
              </w:rPr>
              <w:t>BRCA2*</w:t>
            </w:r>
          </w:p>
        </w:tc>
        <w:tc>
          <w:tcPr>
            <w:tcW w:w="2970" w:type="dxa"/>
            <w:shd w:val="pct20" w:color="auto" w:fill="auto"/>
          </w:tcPr>
          <w:p w14:paraId="0B4E1E20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hr13:32968951</w:t>
            </w:r>
          </w:p>
        </w:tc>
        <w:tc>
          <w:tcPr>
            <w:tcW w:w="2785" w:type="dxa"/>
            <w:shd w:val="pct20" w:color="auto" w:fill="auto"/>
          </w:tcPr>
          <w:p w14:paraId="4EE65AC3" w14:textId="77777777" w:rsidR="0005268D" w:rsidRPr="00505865" w:rsidRDefault="0005268D" w:rsidP="00573BA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5865">
              <w:rPr>
                <w:rFonts w:ascii="Arial" w:hAnsi="Arial" w:cs="Arial"/>
                <w:color w:val="000000"/>
                <w:sz w:val="20"/>
                <w:szCs w:val="20"/>
              </w:rPr>
              <w:t>c.9382C&gt;T</w:t>
            </w:r>
          </w:p>
        </w:tc>
      </w:tr>
    </w:tbl>
    <w:p w14:paraId="5FCF0B60" w14:textId="77777777" w:rsidR="0005268D" w:rsidRPr="00941ED2" w:rsidRDefault="0005268D" w:rsidP="0005268D">
      <w:pPr>
        <w:rPr>
          <w:rFonts w:ascii="Arial" w:hAnsi="Arial" w:cs="Arial"/>
          <w:sz w:val="20"/>
          <w:szCs w:val="20"/>
        </w:rPr>
      </w:pPr>
    </w:p>
    <w:p w14:paraId="24F44934" w14:textId="77777777" w:rsidR="0005268D" w:rsidRPr="00941ED2" w:rsidRDefault="0005268D" w:rsidP="0005268D">
      <w:pPr>
        <w:rPr>
          <w:rFonts w:ascii="Arial" w:hAnsi="Arial" w:cs="Arial"/>
          <w:sz w:val="20"/>
          <w:szCs w:val="20"/>
        </w:rPr>
      </w:pPr>
      <w:r w:rsidRPr="00941ED2">
        <w:rPr>
          <w:rFonts w:ascii="Arial" w:hAnsi="Arial" w:cs="Arial"/>
          <w:sz w:val="20"/>
          <w:szCs w:val="20"/>
        </w:rPr>
        <w:t>The sequence position is aligned to the genome version GRCh37/gh19</w:t>
      </w:r>
    </w:p>
    <w:p w14:paraId="4AA915E0" w14:textId="77777777" w:rsidR="0005268D" w:rsidRPr="00941ED2" w:rsidRDefault="0005268D" w:rsidP="0005268D">
      <w:pPr>
        <w:rPr>
          <w:rFonts w:ascii="Arial" w:hAnsi="Arial" w:cs="Arial"/>
          <w:sz w:val="20"/>
          <w:szCs w:val="20"/>
        </w:rPr>
      </w:pPr>
      <w:r w:rsidRPr="00941ED2">
        <w:rPr>
          <w:rFonts w:ascii="Arial" w:hAnsi="Arial" w:cs="Arial"/>
          <w:sz w:val="20"/>
          <w:szCs w:val="20"/>
        </w:rPr>
        <w:t>*Denotes germline variant</w:t>
      </w:r>
    </w:p>
    <w:p w14:paraId="53B8FEE0" w14:textId="77777777" w:rsidR="0005268D" w:rsidRPr="00505865" w:rsidRDefault="0005268D" w:rsidP="0005268D">
      <w:pPr>
        <w:rPr>
          <w:rFonts w:ascii="Arial" w:hAnsi="Arial" w:cs="Arial"/>
          <w:sz w:val="20"/>
          <w:szCs w:val="20"/>
        </w:rPr>
      </w:pPr>
    </w:p>
    <w:p w14:paraId="70F00436" w14:textId="77777777" w:rsidR="0005268D" w:rsidRPr="0005268D" w:rsidRDefault="0005268D" w:rsidP="0005268D"/>
    <w:sectPr w:rsidR="0005268D" w:rsidRPr="0005268D" w:rsidSect="000E4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D3"/>
    <w:rsid w:val="0000636A"/>
    <w:rsid w:val="00010115"/>
    <w:rsid w:val="00010CEA"/>
    <w:rsid w:val="00017F18"/>
    <w:rsid w:val="000270ED"/>
    <w:rsid w:val="0003723A"/>
    <w:rsid w:val="0005268D"/>
    <w:rsid w:val="00072817"/>
    <w:rsid w:val="00072FFE"/>
    <w:rsid w:val="00081BB5"/>
    <w:rsid w:val="0008370A"/>
    <w:rsid w:val="000905C5"/>
    <w:rsid w:val="00091428"/>
    <w:rsid w:val="000B0454"/>
    <w:rsid w:val="000D3EBA"/>
    <w:rsid w:val="000D417D"/>
    <w:rsid w:val="000E4844"/>
    <w:rsid w:val="001155E0"/>
    <w:rsid w:val="00127736"/>
    <w:rsid w:val="00130F28"/>
    <w:rsid w:val="00167A37"/>
    <w:rsid w:val="001731F2"/>
    <w:rsid w:val="00194066"/>
    <w:rsid w:val="0019735D"/>
    <w:rsid w:val="001A6911"/>
    <w:rsid w:val="001A6CD7"/>
    <w:rsid w:val="001C13AE"/>
    <w:rsid w:val="001C23B6"/>
    <w:rsid w:val="001C329B"/>
    <w:rsid w:val="001C57E3"/>
    <w:rsid w:val="001E03A2"/>
    <w:rsid w:val="00216B41"/>
    <w:rsid w:val="002175D4"/>
    <w:rsid w:val="00223666"/>
    <w:rsid w:val="00225CC5"/>
    <w:rsid w:val="00226382"/>
    <w:rsid w:val="00231674"/>
    <w:rsid w:val="002A34D3"/>
    <w:rsid w:val="002C6C26"/>
    <w:rsid w:val="002C6C35"/>
    <w:rsid w:val="002C715E"/>
    <w:rsid w:val="002D36BC"/>
    <w:rsid w:val="002D4B4B"/>
    <w:rsid w:val="003273C9"/>
    <w:rsid w:val="00335448"/>
    <w:rsid w:val="00354E23"/>
    <w:rsid w:val="00377460"/>
    <w:rsid w:val="003C7067"/>
    <w:rsid w:val="003F6F80"/>
    <w:rsid w:val="004023CD"/>
    <w:rsid w:val="0042071A"/>
    <w:rsid w:val="00441EA6"/>
    <w:rsid w:val="0044346B"/>
    <w:rsid w:val="00452310"/>
    <w:rsid w:val="00455706"/>
    <w:rsid w:val="00455DCF"/>
    <w:rsid w:val="00456945"/>
    <w:rsid w:val="00472BF5"/>
    <w:rsid w:val="0049656E"/>
    <w:rsid w:val="004967E4"/>
    <w:rsid w:val="004A5B65"/>
    <w:rsid w:val="004F40C2"/>
    <w:rsid w:val="00500D7D"/>
    <w:rsid w:val="00505865"/>
    <w:rsid w:val="00524DB1"/>
    <w:rsid w:val="00527468"/>
    <w:rsid w:val="00535D2F"/>
    <w:rsid w:val="00542B8D"/>
    <w:rsid w:val="00563BCD"/>
    <w:rsid w:val="005647CB"/>
    <w:rsid w:val="005D1453"/>
    <w:rsid w:val="005E5F15"/>
    <w:rsid w:val="005F41A8"/>
    <w:rsid w:val="00616B32"/>
    <w:rsid w:val="00620C57"/>
    <w:rsid w:val="00635B83"/>
    <w:rsid w:val="00660094"/>
    <w:rsid w:val="00680704"/>
    <w:rsid w:val="006B2B97"/>
    <w:rsid w:val="006C7E06"/>
    <w:rsid w:val="00701153"/>
    <w:rsid w:val="007060B0"/>
    <w:rsid w:val="00720805"/>
    <w:rsid w:val="00726933"/>
    <w:rsid w:val="00737804"/>
    <w:rsid w:val="0075280E"/>
    <w:rsid w:val="007733D0"/>
    <w:rsid w:val="00794552"/>
    <w:rsid w:val="007A7822"/>
    <w:rsid w:val="007C40FB"/>
    <w:rsid w:val="007D51C2"/>
    <w:rsid w:val="007F3348"/>
    <w:rsid w:val="00834CE2"/>
    <w:rsid w:val="00850EEB"/>
    <w:rsid w:val="00857A36"/>
    <w:rsid w:val="008A7CDA"/>
    <w:rsid w:val="008B0EF2"/>
    <w:rsid w:val="008B527D"/>
    <w:rsid w:val="009321FF"/>
    <w:rsid w:val="00934BDF"/>
    <w:rsid w:val="00934F64"/>
    <w:rsid w:val="00941ED2"/>
    <w:rsid w:val="00972D9C"/>
    <w:rsid w:val="00995F0C"/>
    <w:rsid w:val="009A0479"/>
    <w:rsid w:val="009B50E9"/>
    <w:rsid w:val="00A24C5A"/>
    <w:rsid w:val="00A54EDA"/>
    <w:rsid w:val="00A72189"/>
    <w:rsid w:val="00A83BCC"/>
    <w:rsid w:val="00A8640E"/>
    <w:rsid w:val="00A9419C"/>
    <w:rsid w:val="00AA54B6"/>
    <w:rsid w:val="00AB19C1"/>
    <w:rsid w:val="00AB24CE"/>
    <w:rsid w:val="00AB3781"/>
    <w:rsid w:val="00AC2244"/>
    <w:rsid w:val="00AF61E1"/>
    <w:rsid w:val="00B03B04"/>
    <w:rsid w:val="00B11C96"/>
    <w:rsid w:val="00B1621F"/>
    <w:rsid w:val="00B35218"/>
    <w:rsid w:val="00B40E6E"/>
    <w:rsid w:val="00B41EB0"/>
    <w:rsid w:val="00B64E29"/>
    <w:rsid w:val="00B82E33"/>
    <w:rsid w:val="00BC391F"/>
    <w:rsid w:val="00C001FB"/>
    <w:rsid w:val="00C30E43"/>
    <w:rsid w:val="00C407E1"/>
    <w:rsid w:val="00C61F31"/>
    <w:rsid w:val="00C707A1"/>
    <w:rsid w:val="00C7313E"/>
    <w:rsid w:val="00CC5F22"/>
    <w:rsid w:val="00CD510D"/>
    <w:rsid w:val="00CE31BC"/>
    <w:rsid w:val="00CF050E"/>
    <w:rsid w:val="00D24367"/>
    <w:rsid w:val="00D26581"/>
    <w:rsid w:val="00D51AB2"/>
    <w:rsid w:val="00D63F4B"/>
    <w:rsid w:val="00DD0057"/>
    <w:rsid w:val="00DD7121"/>
    <w:rsid w:val="00DE0E20"/>
    <w:rsid w:val="00DE3903"/>
    <w:rsid w:val="00E016A2"/>
    <w:rsid w:val="00E021E8"/>
    <w:rsid w:val="00E03899"/>
    <w:rsid w:val="00E26BF8"/>
    <w:rsid w:val="00E26F4F"/>
    <w:rsid w:val="00E30881"/>
    <w:rsid w:val="00E3122B"/>
    <w:rsid w:val="00E33D1B"/>
    <w:rsid w:val="00E42323"/>
    <w:rsid w:val="00E514C3"/>
    <w:rsid w:val="00E628FC"/>
    <w:rsid w:val="00E76564"/>
    <w:rsid w:val="00E779F5"/>
    <w:rsid w:val="00E90F2B"/>
    <w:rsid w:val="00EA184C"/>
    <w:rsid w:val="00EA67E3"/>
    <w:rsid w:val="00EC1F8C"/>
    <w:rsid w:val="00EC2F02"/>
    <w:rsid w:val="00F07BB1"/>
    <w:rsid w:val="00F24284"/>
    <w:rsid w:val="00F5524C"/>
    <w:rsid w:val="00F7284F"/>
    <w:rsid w:val="00F8325F"/>
    <w:rsid w:val="00F9468E"/>
    <w:rsid w:val="00FA3C94"/>
    <w:rsid w:val="00FB3335"/>
    <w:rsid w:val="00FB3A8B"/>
    <w:rsid w:val="00FC033C"/>
    <w:rsid w:val="00FC7CF9"/>
    <w:rsid w:val="00FE4938"/>
    <w:rsid w:val="00FE4ED3"/>
    <w:rsid w:val="00FE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DC202"/>
  <w15:chartTrackingRefBased/>
  <w15:docId w15:val="{66963ED8-54BC-9F4F-933A-4072FFBFD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0B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1674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28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8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81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8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81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807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ecchini</dc:creator>
  <cp:keywords/>
  <dc:description/>
  <cp:lastModifiedBy>Michael Cecchini</cp:lastModifiedBy>
  <cp:revision>18</cp:revision>
  <dcterms:created xsi:type="dcterms:W3CDTF">2023-07-03T01:49:00Z</dcterms:created>
  <dcterms:modified xsi:type="dcterms:W3CDTF">2023-07-25T16:11:00Z</dcterms:modified>
</cp:coreProperties>
</file>